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A3C2D6" w:rsidR="000035D5" w:rsidRDefault="000035D5">
                            <w:r>
                              <w:t xml:space="preserve">Reported on page number: </w:t>
                            </w:r>
                            <w:r w:rsidR="00B036DE">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A3C2D6" w:rsidR="000035D5" w:rsidRDefault="000035D5">
                      <w:r>
                        <w:t xml:space="preserve">Reported on page number: </w:t>
                      </w:r>
                      <w:r w:rsidR="00B036DE">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4816D4" w:rsidR="000035D5" w:rsidRDefault="000035D5" w:rsidP="000035D5">
                            <w:r>
                              <w:t xml:space="preserve">Reported on page number: </w:t>
                            </w:r>
                            <w:r w:rsidR="00B036D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4816D4" w:rsidR="000035D5" w:rsidRDefault="000035D5" w:rsidP="000035D5">
                      <w:r>
                        <w:t xml:space="preserve">Reported on page number: </w:t>
                      </w:r>
                      <w:r w:rsidR="00B036D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EBE8773">
                <wp:simplePos x="0" y="0"/>
                <wp:positionH relativeFrom="margin">
                  <wp:posOffset>0</wp:posOffset>
                </wp:positionH>
                <wp:positionV relativeFrom="paragraph">
                  <wp:posOffset>703580</wp:posOffset>
                </wp:positionV>
                <wp:extent cx="6838950" cy="10191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41AE696F" w14:textId="23DB4888" w:rsidR="000035D5" w:rsidRDefault="00B036DE" w:rsidP="000035D5">
                            <w:r>
                              <w:t xml:space="preserve">Yes. </w:t>
                            </w:r>
                            <w:r w:rsidR="00A34B27">
                              <w:t xml:space="preserve">Authors </w:t>
                            </w:r>
                            <w:r w:rsidR="00673A06">
                              <w:t>N</w:t>
                            </w:r>
                            <w:r w:rsidR="00550084">
                              <w:t>B and LF are residents of the country where the research was conducted.</w:t>
                            </w:r>
                          </w:p>
                          <w:p w14:paraId="5547EB80" w14:textId="504813C0" w:rsidR="00A34B27" w:rsidRDefault="00591DDA" w:rsidP="000035D5">
                            <w:r>
                              <w:t xml:space="preserve">Also acknowledged are </w:t>
                            </w:r>
                            <w:r w:rsidR="001C7FD1">
                              <w:t>MK, DM</w:t>
                            </w:r>
                            <w:r w:rsidR="00A0558C">
                              <w:t xml:space="preserve"> and MM who are residents of the country where the research was conducted. </w:t>
                            </w:r>
                            <w:r w:rsidR="00C85859">
                              <w:t xml:space="preserve">All </w:t>
                            </w:r>
                            <w:r w:rsidR="00660E60">
                              <w:t xml:space="preserve">of these authors and acknowledged parties were crucial to informing study planning. </w:t>
                            </w:r>
                            <w:r w:rsidR="00B546C6">
                              <w:t>Also involved</w:t>
                            </w:r>
                            <w:r w:rsidR="0053455E">
                              <w:t xml:space="preserve"> in recruitment and study planning were animal health professionals working within the Department of Veterinary Services within the Kenyan Ministry of Agricul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4pt;width:538.5pt;height:80.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0Rm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" strokecolor="#193a65">
                <v:textbox>
                  <w:txbxContent>
                    <w:p w14:paraId="41AE696F" w14:textId="23DB4888" w:rsidR="000035D5" w:rsidRDefault="00B036DE" w:rsidP="000035D5">
                      <w:r>
                        <w:t xml:space="preserve">Yes. </w:t>
                      </w:r>
                      <w:r w:rsidR="00A34B27">
                        <w:t xml:space="preserve">Authors </w:t>
                      </w:r>
                      <w:r w:rsidR="00673A06">
                        <w:t>N</w:t>
                      </w:r>
                      <w:r w:rsidR="00550084">
                        <w:t>B and LF are residents of the country where the research was conducted.</w:t>
                      </w:r>
                    </w:p>
                    <w:p w14:paraId="5547EB80" w14:textId="504813C0" w:rsidR="00A34B27" w:rsidRDefault="00591DDA" w:rsidP="000035D5">
                      <w:r>
                        <w:t xml:space="preserve">Also acknowledged are </w:t>
                      </w:r>
                      <w:r w:rsidR="001C7FD1">
                        <w:t>MK, DM</w:t>
                      </w:r>
                      <w:r w:rsidR="00A0558C">
                        <w:t xml:space="preserve"> and MM who are residents of the country where the research was conducted. </w:t>
                      </w:r>
                      <w:r w:rsidR="00C85859">
                        <w:t xml:space="preserve">All </w:t>
                      </w:r>
                      <w:r w:rsidR="00660E60">
                        <w:t xml:space="preserve">of these authors and acknowledged parties were crucial to informing study planning. </w:t>
                      </w:r>
                      <w:r w:rsidR="00B546C6">
                        <w:t>Also involved</w:t>
                      </w:r>
                      <w:r w:rsidR="0053455E">
                        <w:t xml:space="preserve"> in recruitment and study planning were animal health professionals working within the Department of Veterinary Services within the Kenyan Ministry of Agriculture. </w:t>
                      </w:r>
                    </w:p>
                  </w:txbxContent>
                </v:textbox>
                <w10:wrap type="square" anchorx="margin"/>
              </v:shape>
            </w:pict>
          </mc:Fallback>
        </mc:AlternateContent>
      </w:r>
      <w:r>
        <w:t xml:space="preserve">an explanation for this below. </w:t>
      </w:r>
    </w:p>
    <w:p w14:paraId="5CA8BFC7" w14:textId="75CEA6EA"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AC1354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0049C7B">
                <wp:simplePos x="0" y="0"/>
                <wp:positionH relativeFrom="margin">
                  <wp:align>right</wp:align>
                </wp:positionH>
                <wp:positionV relativeFrom="paragraph">
                  <wp:posOffset>997585</wp:posOffset>
                </wp:positionV>
                <wp:extent cx="6838950" cy="1028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223CD14A" w14:textId="1B482DB2" w:rsidR="000035D5" w:rsidRDefault="00A93251" w:rsidP="000035D5">
                            <w:r>
                              <w:t xml:space="preserve">Yes </w:t>
                            </w:r>
                            <w:r w:rsidR="00D67DE6">
                              <w:t xml:space="preserve">- </w:t>
                            </w:r>
                            <w:r w:rsidR="00BD3EE9" w:rsidRPr="00BD3EE9">
                              <w:t>This study gained ethical approval from the International Livestock Research Institution Institutional Research Ethics Committee (ILRI-IREC2022-16) and was accredited by the National Commission for Science, Technology and Innovation</w:t>
                            </w:r>
                            <w:r w:rsidR="00887977">
                              <w:t xml:space="preserve"> (NACOSTI)</w:t>
                            </w:r>
                            <w:r w:rsidR="00BD3EE9" w:rsidRPr="00BD3EE9">
                              <w:t xml:space="preserve"> in Kenya (NACOSTI P/22/18768). Permission to complete the study was obtained from the relevant veterinary bodies in Kenya and written informed consent was obtained for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h4d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ePF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Lr7LDz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G2aHh0ZAgAAJwQAAA4AAAAAAAAAAAAAAAAALgIAAGRycy9lMm9Eb2MueG1sUEsBAi0AFAAG&#10;AAgAAAAhALr7LDzdAAAACQEAAA8AAAAAAAAAAAAAAAAAcwQAAGRycy9kb3ducmV2LnhtbFBLBQYA&#10;AAAABAAEAPMAAAB9BQAAAAA=&#10;" strokecolor="#193a65">
                <v:textbox>
                  <w:txbxContent>
                    <w:p w14:paraId="223CD14A" w14:textId="1B482DB2" w:rsidR="000035D5" w:rsidRDefault="00A93251" w:rsidP="000035D5">
                      <w:r>
                        <w:t xml:space="preserve">Yes </w:t>
                      </w:r>
                      <w:r w:rsidR="00D67DE6">
                        <w:t xml:space="preserve">- </w:t>
                      </w:r>
                      <w:r w:rsidR="00BD3EE9" w:rsidRPr="00BD3EE9">
                        <w:t>This study gained ethical approval from the International Livestock Research Institution Institutional Research Ethics Committee (ILRI-IREC2022-16) and was accredited by the National Commission for Science, Technology and Innovation</w:t>
                      </w:r>
                      <w:r w:rsidR="00887977">
                        <w:t xml:space="preserve"> (NACOSTI)</w:t>
                      </w:r>
                      <w:r w:rsidR="00BD3EE9" w:rsidRPr="00BD3EE9">
                        <w:t xml:space="preserve"> in Kenya (NACOSTI P/22/18768). Permission to complete the study was obtained from the relevant veterinary bodies in Kenya and written informed consent was obtained for al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78CDD57" w:rsidR="000035D5" w:rsidRDefault="00BD3EE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4D5381">
                <wp:simplePos x="0" y="0"/>
                <wp:positionH relativeFrom="margin">
                  <wp:posOffset>0</wp:posOffset>
                </wp:positionH>
                <wp:positionV relativeFrom="paragraph">
                  <wp:posOffset>1492250</wp:posOffset>
                </wp:positionV>
                <wp:extent cx="6838950" cy="12477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7775"/>
                        </a:xfrm>
                        <a:prstGeom prst="rect">
                          <a:avLst/>
                        </a:prstGeom>
                        <a:solidFill>
                          <a:srgbClr val="FFFFFF"/>
                        </a:solidFill>
                        <a:ln w="9525">
                          <a:solidFill>
                            <a:srgbClr val="193A65"/>
                          </a:solidFill>
                          <a:miter lim="800000"/>
                          <a:headEnd/>
                          <a:tailEnd/>
                        </a:ln>
                      </wps:spPr>
                      <wps:txbx>
                        <w:txbxContent>
                          <w:p w14:paraId="6D21B23F" w14:textId="5C0FF507" w:rsidR="000035D5" w:rsidRDefault="00D16EBA" w:rsidP="000035D5">
                            <w:r>
                              <w:t>Researc</w:t>
                            </w:r>
                            <w:r w:rsidR="00E507F8">
                              <w:t>hers were embedded within a</w:t>
                            </w:r>
                            <w:r w:rsidR="00855A2A">
                              <w:t xml:space="preserve">n institution </w:t>
                            </w:r>
                            <w:r w:rsidR="006E13E5">
                              <w:t xml:space="preserve">regularly </w:t>
                            </w:r>
                            <w:r w:rsidR="00855A2A">
                              <w:t xml:space="preserve">completing </w:t>
                            </w:r>
                            <w:r w:rsidR="006E13E5">
                              <w:t xml:space="preserve">extensive </w:t>
                            </w:r>
                            <w:r w:rsidR="00855A2A">
                              <w:t xml:space="preserve">research in this </w:t>
                            </w:r>
                            <w:r w:rsidR="002F4A7B">
                              <w:t>location</w:t>
                            </w:r>
                            <w:r w:rsidR="00855A2A">
                              <w:t xml:space="preserve">. The aims of the investigation were </w:t>
                            </w:r>
                            <w:r w:rsidR="00670030">
                              <w:t xml:space="preserve">to explore findings of previous, quantitative research which outlined potential food safety risks affecting local communities. </w:t>
                            </w:r>
                            <w:r w:rsidR="00074869">
                              <w:t xml:space="preserve">The </w:t>
                            </w:r>
                            <w:r w:rsidR="004C7CA6">
                              <w:t>research was planned with input from several researchers living in this local community, including those working with the Kenya Pig</w:t>
                            </w:r>
                            <w:r w:rsidR="00180288">
                              <w:t>s</w:t>
                            </w:r>
                            <w:r w:rsidR="004C7CA6">
                              <w:t xml:space="preserve"> and Poultry Veterinary Association.</w:t>
                            </w:r>
                            <w:r w:rsidR="00180288">
                              <w:t xml:space="preserve"> </w:t>
                            </w:r>
                            <w:r w:rsidR="002F4A7B">
                              <w:t>Local g</w:t>
                            </w:r>
                            <w:r w:rsidR="0065633E">
                              <w:t>overnment veterinarians were also visited prior to commencing fieldwork</w:t>
                            </w:r>
                            <w:r w:rsidR="003E23DF">
                              <w:t xml:space="preserve"> and were asked</w:t>
                            </w:r>
                            <w:r w:rsidR="0065633E">
                              <w:t xml:space="preserve"> to </w:t>
                            </w:r>
                            <w:r w:rsidR="002F4A7B">
                              <w:t xml:space="preserve">provide input into the research methodolog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7.5pt;width:538.5pt;height:98.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" strokecolor="#193a65">
                <v:textbox>
                  <w:txbxContent>
                    <w:p w14:paraId="6D21B23F" w14:textId="5C0FF507" w:rsidR="000035D5" w:rsidRDefault="00D16EBA" w:rsidP="000035D5">
                      <w:r>
                        <w:t>Researc</w:t>
                      </w:r>
                      <w:r w:rsidR="00E507F8">
                        <w:t>hers were embedded within a</w:t>
                      </w:r>
                      <w:r w:rsidR="00855A2A">
                        <w:t xml:space="preserve">n institution </w:t>
                      </w:r>
                      <w:r w:rsidR="006E13E5">
                        <w:t xml:space="preserve">regularly </w:t>
                      </w:r>
                      <w:r w:rsidR="00855A2A">
                        <w:t xml:space="preserve">completing </w:t>
                      </w:r>
                      <w:r w:rsidR="006E13E5">
                        <w:t xml:space="preserve">extensive </w:t>
                      </w:r>
                      <w:r w:rsidR="00855A2A">
                        <w:t xml:space="preserve">research in this </w:t>
                      </w:r>
                      <w:r w:rsidR="002F4A7B">
                        <w:t>location</w:t>
                      </w:r>
                      <w:r w:rsidR="00855A2A">
                        <w:t xml:space="preserve">. The aims of the investigation were </w:t>
                      </w:r>
                      <w:r w:rsidR="00670030">
                        <w:t xml:space="preserve">to explore findings of previous, quantitative research which outlined potential food safety risks affecting local communities. </w:t>
                      </w:r>
                      <w:r w:rsidR="00074869">
                        <w:t xml:space="preserve">The </w:t>
                      </w:r>
                      <w:r w:rsidR="004C7CA6">
                        <w:t>research was planned with input from several researchers living in this local community, including those working with the Kenya Pig</w:t>
                      </w:r>
                      <w:r w:rsidR="00180288">
                        <w:t>s</w:t>
                      </w:r>
                      <w:r w:rsidR="004C7CA6">
                        <w:t xml:space="preserve"> and Poultry Veterinary Association.</w:t>
                      </w:r>
                      <w:r w:rsidR="00180288">
                        <w:t xml:space="preserve"> </w:t>
                      </w:r>
                      <w:r w:rsidR="002F4A7B">
                        <w:t>Local g</w:t>
                      </w:r>
                      <w:r w:rsidR="0065633E">
                        <w:t>overnment veterinarians were also visited prior to commencing fieldwork</w:t>
                      </w:r>
                      <w:r w:rsidR="003E23DF">
                        <w:t xml:space="preserve"> and were asked</w:t>
                      </w:r>
                      <w:r w:rsidR="0065633E">
                        <w:t xml:space="preserve"> to </w:t>
                      </w:r>
                      <w:r w:rsidR="002F4A7B">
                        <w:t xml:space="preserve">provide input into the research methodolog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214130C" w:rsidR="000035D5" w:rsidRDefault="0053455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5287EA1">
                <wp:simplePos x="0" y="0"/>
                <wp:positionH relativeFrom="margin">
                  <wp:posOffset>19050</wp:posOffset>
                </wp:positionH>
                <wp:positionV relativeFrom="paragraph">
                  <wp:posOffset>1746885</wp:posOffset>
                </wp:positionV>
                <wp:extent cx="6962775" cy="819150"/>
                <wp:effectExtent l="0" t="0" r="2857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62775" cy="819150"/>
                        </a:xfrm>
                        <a:prstGeom prst="rect">
                          <a:avLst/>
                        </a:prstGeom>
                        <a:solidFill>
                          <a:srgbClr val="FFFFFF"/>
                        </a:solidFill>
                        <a:ln w="9525">
                          <a:solidFill>
                            <a:srgbClr val="193A65"/>
                          </a:solidFill>
                          <a:miter lim="800000"/>
                          <a:headEnd/>
                          <a:tailEnd/>
                        </a:ln>
                      </wps:spPr>
                      <wps:txbx>
                        <w:txbxContent>
                          <w:p w14:paraId="53B10E27" w14:textId="2CBB3077" w:rsidR="000035D5" w:rsidRDefault="003E23DF" w:rsidP="000035D5">
                            <w:r>
                              <w:t xml:space="preserve">The majority of </w:t>
                            </w:r>
                            <w:r w:rsidR="00A11FF9">
                              <w:t xml:space="preserve">local stakeholders spoke very good English, which was the language of the main researcher. </w:t>
                            </w:r>
                            <w:r w:rsidR="002F4A7B">
                              <w:t xml:space="preserve">Where local stakeholders did not speak English, </w:t>
                            </w:r>
                            <w:r w:rsidR="00FC790E">
                              <w:t xml:space="preserve">a member of the research team </w:t>
                            </w:r>
                            <w:r w:rsidR="00FA2FA3">
                              <w:t xml:space="preserve">or an accompanying local animal health professional </w:t>
                            </w:r>
                            <w:r w:rsidR="00FC790E">
                              <w:t xml:space="preserve">translated all informed consent documents verbally. This was most often into Swahili but was sometimes also into </w:t>
                            </w:r>
                            <w:r w:rsidR="00554B71">
                              <w:t xml:space="preserve">the main </w:t>
                            </w:r>
                            <w:r w:rsidR="00A11FF9">
                              <w:t>tribal language</w:t>
                            </w:r>
                            <w:r w:rsidR="00554B71">
                              <w:t xml:space="preserve"> spoken in the county which was Kikuyu</w:t>
                            </w:r>
                            <w:r w:rsidR="00FC790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1.5pt;margin-top:137.55pt;width:548.25pt;height:6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" strokecolor="#193a65">
                <v:textbox>
                  <w:txbxContent>
                    <w:p w14:paraId="53B10E27" w14:textId="2CBB3077" w:rsidR="000035D5" w:rsidRDefault="003E23DF" w:rsidP="000035D5">
                      <w:r>
                        <w:t xml:space="preserve">The majority of </w:t>
                      </w:r>
                      <w:r w:rsidR="00A11FF9">
                        <w:t xml:space="preserve">local stakeholders spoke very good English, which was the language of the main researcher. </w:t>
                      </w:r>
                      <w:r w:rsidR="002F4A7B">
                        <w:t xml:space="preserve">Where local stakeholders did not speak English, </w:t>
                      </w:r>
                      <w:r w:rsidR="00FC790E">
                        <w:t xml:space="preserve">a member of the research team </w:t>
                      </w:r>
                      <w:r w:rsidR="00FA2FA3">
                        <w:t xml:space="preserve">or an accompanying local animal health professional </w:t>
                      </w:r>
                      <w:r w:rsidR="00FC790E">
                        <w:t xml:space="preserve">translated all informed consent documents verbally. This was most often into Swahili but was sometimes also into </w:t>
                      </w:r>
                      <w:r w:rsidR="00554B71">
                        <w:t xml:space="preserve">the main </w:t>
                      </w:r>
                      <w:r w:rsidR="00A11FF9">
                        <w:t>tribal language</w:t>
                      </w:r>
                      <w:r w:rsidR="00554B71">
                        <w:t xml:space="preserve"> spoken in the county which was Kikuyu</w:t>
                      </w:r>
                      <w:r w:rsidR="00FC790E">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81224A1"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887336C">
                <wp:simplePos x="0" y="0"/>
                <wp:positionH relativeFrom="margin">
                  <wp:align>right</wp:align>
                </wp:positionH>
                <wp:positionV relativeFrom="paragraph">
                  <wp:posOffset>698500</wp:posOffset>
                </wp:positionV>
                <wp:extent cx="6838950" cy="19621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62150"/>
                        </a:xfrm>
                        <a:prstGeom prst="rect">
                          <a:avLst/>
                        </a:prstGeom>
                        <a:solidFill>
                          <a:srgbClr val="FFFFFF"/>
                        </a:solidFill>
                        <a:ln w="9525">
                          <a:solidFill>
                            <a:srgbClr val="193A65"/>
                          </a:solidFill>
                          <a:miter lim="800000"/>
                          <a:headEnd/>
                          <a:tailEnd/>
                        </a:ln>
                      </wps:spPr>
                      <wps:txbx>
                        <w:txbxContent>
                          <w:p w14:paraId="63B5C0C8" w14:textId="7D3B0F6E" w:rsidR="000035D5" w:rsidRDefault="00FC790E" w:rsidP="000035D5">
                            <w:r>
                              <w:t>Yes. Researchers made a feedback booklet based on their observations during the study</w:t>
                            </w:r>
                            <w:r w:rsidR="0023199C">
                              <w:t xml:space="preserve"> for participating farmers</w:t>
                            </w:r>
                            <w:r w:rsidR="003E0E26">
                              <w:t xml:space="preserve"> around pig health and welfare</w:t>
                            </w:r>
                            <w:r w:rsidR="0023199C">
                              <w:t>. This was translated into Swahili and was given to participants</w:t>
                            </w:r>
                            <w:r w:rsidR="00A8784D">
                              <w:t xml:space="preserve"> at the end of the study</w:t>
                            </w:r>
                            <w:r w:rsidR="0023199C">
                              <w:t xml:space="preserve">. </w:t>
                            </w:r>
                            <w:r w:rsidR="00667A8E">
                              <w:t xml:space="preserve">Researchers also wrote Continued Professional Development material for </w:t>
                            </w:r>
                            <w:r w:rsidR="00A8784D">
                              <w:t xml:space="preserve">local </w:t>
                            </w:r>
                            <w:r w:rsidR="00667A8E">
                              <w:t>veterinarians based on their observations during the study</w:t>
                            </w:r>
                            <w:r w:rsidR="00A8784D">
                              <w:t xml:space="preserve"> around pig health and welfare</w:t>
                            </w:r>
                            <w:r w:rsidR="00E43E3A">
                              <w:t xml:space="preserve">. The lead researcher </w:t>
                            </w:r>
                            <w:r w:rsidR="003E0E26">
                              <w:t xml:space="preserve">(with specific expertise as a veterinarian specializing in pigs) </w:t>
                            </w:r>
                            <w:r w:rsidR="00E43E3A">
                              <w:t xml:space="preserve">delivered this as a </w:t>
                            </w:r>
                            <w:r w:rsidR="00924D49">
                              <w:t>one-day</w:t>
                            </w:r>
                            <w:r w:rsidR="00E43E3A">
                              <w:t xml:space="preserve"> seminar to the Kenya Pigs and Poultry Veterinary Association</w:t>
                            </w:r>
                            <w:r w:rsidR="00A844BF">
                              <w:t xml:space="preserve">. Local veterinarians were invited to attend the session. The lead researcher (CS) gave their time to prepare and deliver this seminar free of charge and LT dedicated research budget to subsiding the session to improve its reach. </w:t>
                            </w:r>
                            <w:r w:rsidR="00296F11">
                              <w:t xml:space="preserve">A presentation was delivered to </w:t>
                            </w:r>
                            <w:r w:rsidR="00591DDA">
                              <w:t xml:space="preserve">the local research institution at the end of the study to inform other local researchers of our findings. </w:t>
                            </w:r>
                            <w:r w:rsidR="00296F11">
                              <w:t xml:space="preserve">Copies of publications will be emailed to NACOST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5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Oba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" strokecolor="#193a65">
                <v:textbox>
                  <w:txbxContent>
                    <w:p w14:paraId="63B5C0C8" w14:textId="7D3B0F6E" w:rsidR="000035D5" w:rsidRDefault="00FC790E" w:rsidP="000035D5">
                      <w:r>
                        <w:t>Yes. Researchers made a feedback booklet based on their observations during the study</w:t>
                      </w:r>
                      <w:r w:rsidR="0023199C">
                        <w:t xml:space="preserve"> for participating farmers</w:t>
                      </w:r>
                      <w:r w:rsidR="003E0E26">
                        <w:t xml:space="preserve"> around pig health and welfare</w:t>
                      </w:r>
                      <w:r w:rsidR="0023199C">
                        <w:t>. This was translated into Swahili and was given to participants</w:t>
                      </w:r>
                      <w:r w:rsidR="00A8784D">
                        <w:t xml:space="preserve"> at the end of the study</w:t>
                      </w:r>
                      <w:r w:rsidR="0023199C">
                        <w:t xml:space="preserve">. </w:t>
                      </w:r>
                      <w:r w:rsidR="00667A8E">
                        <w:t xml:space="preserve">Researchers also wrote Continued Professional Development material for </w:t>
                      </w:r>
                      <w:r w:rsidR="00A8784D">
                        <w:t xml:space="preserve">local </w:t>
                      </w:r>
                      <w:r w:rsidR="00667A8E">
                        <w:t>veterinarians based on their observations during the study</w:t>
                      </w:r>
                      <w:r w:rsidR="00A8784D">
                        <w:t xml:space="preserve"> around pig health and welfare</w:t>
                      </w:r>
                      <w:r w:rsidR="00E43E3A">
                        <w:t xml:space="preserve">. The lead researcher </w:t>
                      </w:r>
                      <w:r w:rsidR="003E0E26">
                        <w:t xml:space="preserve">(with specific expertise as a veterinarian specializing in pigs) </w:t>
                      </w:r>
                      <w:r w:rsidR="00E43E3A">
                        <w:t xml:space="preserve">delivered this as a </w:t>
                      </w:r>
                      <w:r w:rsidR="00924D49">
                        <w:t>one-day</w:t>
                      </w:r>
                      <w:r w:rsidR="00E43E3A">
                        <w:t xml:space="preserve"> seminar to the Kenya Pigs and Poultry Veterinary Association</w:t>
                      </w:r>
                      <w:r w:rsidR="00A844BF">
                        <w:t xml:space="preserve">. Local veterinarians were invited to attend the session. The lead researcher (CS) gave their time to prepare and deliver this seminar free of charge and LT dedicated research budget to subsiding the session to improve its reach. </w:t>
                      </w:r>
                      <w:r w:rsidR="00296F11">
                        <w:t xml:space="preserve">A presentation was delivered to </w:t>
                      </w:r>
                      <w:r w:rsidR="00591DDA">
                        <w:t xml:space="preserve">the local research institution at the end of the study to inform other local researchers of our findings. </w:t>
                      </w:r>
                      <w:r w:rsidR="00296F11">
                        <w:t xml:space="preserve">Copies of publications will be emailed to NACOSTI.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EF8CFF" w:rsidR="000035D5" w:rsidRDefault="00591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EF8CFF" w:rsidR="000035D5" w:rsidRDefault="00591D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FA42A7" w:rsidR="000035D5" w:rsidRDefault="00591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AFA42A7" w:rsidR="000035D5" w:rsidRDefault="00591DD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55AB178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6CD954" w:rsidR="000035D5" w:rsidRDefault="00591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6CD954" w:rsidR="000035D5" w:rsidRDefault="00591D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A46F39" w:rsidR="000035D5" w:rsidRDefault="00591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A46F39" w:rsidR="000035D5" w:rsidRDefault="00591DD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F2B345" w:rsidR="000035D5" w:rsidRDefault="00591D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F2B345" w:rsidR="000035D5" w:rsidRDefault="00591DD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3DA8" w:rsidRPr="00F57A3B" w:rsidRDefault="003C3DA8">
      <w:pPr>
        <w:rPr>
          <w:rFonts w:ascii="Arial" w:hAnsi="Arial" w:cs="Arial"/>
        </w:rPr>
      </w:pPr>
    </w:p>
    <w:sectPr w:rsidR="003C3DA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C2F"/>
    <w:rsid w:val="00074869"/>
    <w:rsid w:val="000F365D"/>
    <w:rsid w:val="00116E71"/>
    <w:rsid w:val="00180288"/>
    <w:rsid w:val="00180651"/>
    <w:rsid w:val="001C7FD1"/>
    <w:rsid w:val="00210663"/>
    <w:rsid w:val="0023199C"/>
    <w:rsid w:val="00296F11"/>
    <w:rsid w:val="002F4A7B"/>
    <w:rsid w:val="00335779"/>
    <w:rsid w:val="003A1D45"/>
    <w:rsid w:val="003C3DA8"/>
    <w:rsid w:val="003E0E26"/>
    <w:rsid w:val="003E23DF"/>
    <w:rsid w:val="004A7A57"/>
    <w:rsid w:val="004C71C4"/>
    <w:rsid w:val="004C7CA6"/>
    <w:rsid w:val="00515BC0"/>
    <w:rsid w:val="0052566C"/>
    <w:rsid w:val="0053455E"/>
    <w:rsid w:val="00541C18"/>
    <w:rsid w:val="00550084"/>
    <w:rsid w:val="00554B71"/>
    <w:rsid w:val="00580384"/>
    <w:rsid w:val="00591DDA"/>
    <w:rsid w:val="0065633E"/>
    <w:rsid w:val="00660E60"/>
    <w:rsid w:val="00667A8E"/>
    <w:rsid w:val="00670030"/>
    <w:rsid w:val="00673A06"/>
    <w:rsid w:val="0069423E"/>
    <w:rsid w:val="00694F4C"/>
    <w:rsid w:val="006E13E5"/>
    <w:rsid w:val="006F5F45"/>
    <w:rsid w:val="00785125"/>
    <w:rsid w:val="007A34F9"/>
    <w:rsid w:val="00831ADE"/>
    <w:rsid w:val="00841F25"/>
    <w:rsid w:val="00855A2A"/>
    <w:rsid w:val="00887977"/>
    <w:rsid w:val="008B673D"/>
    <w:rsid w:val="00924D49"/>
    <w:rsid w:val="009364D9"/>
    <w:rsid w:val="00A0558C"/>
    <w:rsid w:val="00A11FF9"/>
    <w:rsid w:val="00A34B27"/>
    <w:rsid w:val="00A43F5B"/>
    <w:rsid w:val="00A844BF"/>
    <w:rsid w:val="00A8784D"/>
    <w:rsid w:val="00A93251"/>
    <w:rsid w:val="00A961CD"/>
    <w:rsid w:val="00AD410C"/>
    <w:rsid w:val="00B036DE"/>
    <w:rsid w:val="00B546C6"/>
    <w:rsid w:val="00BD19EC"/>
    <w:rsid w:val="00BD3EE9"/>
    <w:rsid w:val="00C85859"/>
    <w:rsid w:val="00D16EBA"/>
    <w:rsid w:val="00D67DE6"/>
    <w:rsid w:val="00DA36BF"/>
    <w:rsid w:val="00DC4DD1"/>
    <w:rsid w:val="00E004E6"/>
    <w:rsid w:val="00E43E3A"/>
    <w:rsid w:val="00E507F8"/>
    <w:rsid w:val="00E62B5D"/>
    <w:rsid w:val="00E7176B"/>
    <w:rsid w:val="00E976A3"/>
    <w:rsid w:val="00EF366A"/>
    <w:rsid w:val="00F57A3B"/>
    <w:rsid w:val="00F64ACF"/>
    <w:rsid w:val="00FA2582"/>
    <w:rsid w:val="00FA2FA3"/>
    <w:rsid w:val="00FC790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884</Words>
  <Characters>5095</Characters>
  <Application>Microsoft Office Word</Application>
  <DocSecurity>0</DocSecurity>
  <Lines>7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Scott</cp:lastModifiedBy>
  <cp:revision>50</cp:revision>
  <dcterms:created xsi:type="dcterms:W3CDTF">2024-06-11T14:55:00Z</dcterms:created>
  <dcterms:modified xsi:type="dcterms:W3CDTF">2024-06-26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ddf62803b6266a1a3339cadb7bd90b20ea540f2b684d1c6b829bb8ff6e35c</vt:lpwstr>
  </property>
</Properties>
</file>